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F85" w:rsidRPr="00F032AC" w:rsidRDefault="00F032AC">
      <w:pPr>
        <w:rPr>
          <w:rFonts w:ascii="Times New Roman" w:hAnsi="Times New Roman" w:cs="Times New Roman"/>
          <w:sz w:val="24"/>
          <w:szCs w:val="24"/>
        </w:rPr>
      </w:pPr>
      <w:r w:rsidRPr="00F032AC">
        <w:rPr>
          <w:rFonts w:ascii="Times New Roman" w:hAnsi="Times New Roman" w:cs="Times New Roman"/>
          <w:sz w:val="24"/>
          <w:szCs w:val="24"/>
        </w:rPr>
        <w:t xml:space="preserve">Table S5. Average type 1 error rates of the statistic for testing interaction between two genes with marginal effects at two genes consisting only rare variants with 2 traits over   randomly selected 50,000 pairs of genes from the whole exome.  </w:t>
      </w:r>
    </w:p>
    <w:tbl>
      <w:tblPr>
        <w:tblW w:w="4200" w:type="dxa"/>
        <w:tblLook w:val="04A0" w:firstRow="1" w:lastRow="0" w:firstColumn="1" w:lastColumn="0" w:noHBand="0" w:noVBand="1"/>
      </w:tblPr>
      <w:tblGrid>
        <w:gridCol w:w="1320"/>
        <w:gridCol w:w="960"/>
        <w:gridCol w:w="960"/>
        <w:gridCol w:w="960"/>
      </w:tblGrid>
      <w:tr w:rsidR="00F032AC" w:rsidRPr="00F032AC" w:rsidTr="00F032AC">
        <w:trPr>
          <w:trHeight w:val="564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032AC" w:rsidRPr="00F032AC" w:rsidTr="00F032AC">
        <w:trPr>
          <w:trHeight w:val="288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</w:tr>
      <w:tr w:rsidR="00F032AC" w:rsidRPr="00F032AC" w:rsidTr="00F032AC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F032AC" w:rsidRPr="00F032AC" w:rsidTr="00F032AC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F032AC" w:rsidRPr="00F032AC" w:rsidTr="00F032AC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F032AC" w:rsidRPr="00F032AC" w:rsidTr="00F032A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32AC" w:rsidRPr="00F032AC" w:rsidRDefault="00F032AC" w:rsidP="00F0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bookmarkEnd w:id="0"/>
    </w:tbl>
    <w:p w:rsidR="00F032AC" w:rsidRDefault="00F032AC"/>
    <w:sectPr w:rsidR="00F03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2AC"/>
    <w:rsid w:val="002D6F85"/>
    <w:rsid w:val="007C3EA6"/>
    <w:rsid w:val="00F0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18842-E057-4A8B-A19F-227646783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0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Momiao</dc:creator>
  <cp:keywords/>
  <dc:description/>
  <cp:lastModifiedBy>Xiong, Momiao</cp:lastModifiedBy>
  <cp:revision>2</cp:revision>
  <dcterms:created xsi:type="dcterms:W3CDTF">2016-02-17T01:24:00Z</dcterms:created>
  <dcterms:modified xsi:type="dcterms:W3CDTF">2016-02-17T01:27:00Z</dcterms:modified>
</cp:coreProperties>
</file>